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4D55E" w14:textId="7217F032" w:rsidR="00435354" w:rsidRDefault="006F2D4E" w:rsidP="00435354">
      <w:pPr>
        <w:pStyle w:val="Heading2"/>
      </w:pPr>
      <w:r>
        <w:t>Multimedia Appendix 2: Interview p</w:t>
      </w:r>
      <w:r w:rsidR="00435354" w:rsidRPr="00904296">
        <w:t>articipant characteristics</w:t>
      </w:r>
      <w:r w:rsidR="00435354">
        <w:t xml:space="preserve"> </w:t>
      </w:r>
    </w:p>
    <w:p w14:paraId="2A447E7B" w14:textId="77777777" w:rsidR="00435354" w:rsidRDefault="00435354" w:rsidP="00451B4D">
      <w:pPr>
        <w:pStyle w:val="Heading2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79"/>
      </w:tblGrid>
      <w:tr w:rsidR="00511963" w14:paraId="5A5D426B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A4B702" w14:textId="77777777" w:rsidR="00511963" w:rsidRPr="00921A1D" w:rsidRDefault="00511963" w:rsidP="00A150BA">
            <w:pPr>
              <w:spacing w:before="20" w:after="20"/>
              <w:jc w:val="center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Stakeholder group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0DB81E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Interviews</w:t>
            </w:r>
          </w:p>
        </w:tc>
      </w:tr>
      <w:tr w:rsidR="00511963" w14:paraId="7A33C724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</w:tcBorders>
          </w:tcPr>
          <w:p w14:paraId="46C9F5D0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 xml:space="preserve">Doctors 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4CE7F877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511963" w14:paraId="316B0BC7" w14:textId="77777777" w:rsidTr="00A150BA">
        <w:trPr>
          <w:jc w:val="center"/>
        </w:trPr>
        <w:tc>
          <w:tcPr>
            <w:tcW w:w="4531" w:type="dxa"/>
            <w:tcBorders>
              <w:bottom w:val="single" w:sz="4" w:space="0" w:color="auto"/>
            </w:tcBorders>
          </w:tcPr>
          <w:p w14:paraId="2F6BAF15" w14:textId="77777777" w:rsidR="00511963" w:rsidRPr="00921A1D" w:rsidRDefault="00511963" w:rsidP="00A150BA">
            <w:pPr>
              <w:spacing w:before="20" w:after="20"/>
              <w:ind w:left="284"/>
              <w:rPr>
                <w:rFonts w:ascii="Calibri" w:hAnsi="Calibri" w:cs="Calibri"/>
                <w:i/>
              </w:rPr>
            </w:pPr>
            <w:r w:rsidRPr="00921A1D">
              <w:rPr>
                <w:rFonts w:ascii="Calibri" w:hAnsi="Calibri" w:cs="Calibri"/>
                <w:i/>
              </w:rPr>
              <w:t>GPs (</w:t>
            </w:r>
            <w:r>
              <w:rPr>
                <w:rFonts w:ascii="Calibri" w:hAnsi="Calibri" w:cs="Calibri"/>
                <w:i/>
              </w:rPr>
              <w:t>19</w:t>
            </w:r>
            <w:r w:rsidRPr="00921A1D">
              <w:rPr>
                <w:rFonts w:ascii="Calibri" w:hAnsi="Calibri" w:cs="Calibri"/>
                <w:i/>
              </w:rPr>
              <w:t>)</w:t>
            </w:r>
          </w:p>
          <w:p w14:paraId="51288DF9" w14:textId="77777777" w:rsidR="00511963" w:rsidRPr="00921A1D" w:rsidRDefault="00511963" w:rsidP="00A150BA">
            <w:pPr>
              <w:spacing w:before="20" w:after="20"/>
              <w:ind w:left="284"/>
              <w:rPr>
                <w:rFonts w:ascii="Calibri" w:hAnsi="Calibri" w:cs="Calibri"/>
                <w:i/>
              </w:rPr>
            </w:pPr>
            <w:r w:rsidRPr="00921A1D">
              <w:rPr>
                <w:rFonts w:ascii="Calibri" w:hAnsi="Calibri" w:cs="Calibri"/>
                <w:i/>
              </w:rPr>
              <w:t>Consultants</w:t>
            </w:r>
            <w:r>
              <w:rPr>
                <w:rFonts w:ascii="Calibri" w:hAnsi="Calibri" w:cs="Calibri"/>
                <w:i/>
              </w:rPr>
              <w:t xml:space="preserve"> (27</w:t>
            </w:r>
            <w:r w:rsidRPr="00921A1D">
              <w:rPr>
                <w:rFonts w:ascii="Calibri" w:hAnsi="Calibri" w:cs="Calibri"/>
                <w:i/>
              </w:rPr>
              <w:t>)</w:t>
            </w:r>
          </w:p>
          <w:p w14:paraId="1BDB5F07" w14:textId="77777777" w:rsidR="00511963" w:rsidRPr="00921A1D" w:rsidRDefault="00511963" w:rsidP="00A150BA">
            <w:pPr>
              <w:spacing w:before="20" w:after="20"/>
              <w:ind w:left="284"/>
              <w:rPr>
                <w:rFonts w:ascii="Calibri" w:hAnsi="Calibri" w:cs="Calibri"/>
                <w:i/>
              </w:rPr>
            </w:pPr>
            <w:r w:rsidRPr="00921A1D">
              <w:rPr>
                <w:rFonts w:ascii="Calibri" w:hAnsi="Calibri" w:cs="Calibri"/>
                <w:i/>
              </w:rPr>
              <w:t xml:space="preserve">Dual accredited (2)  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9D953A7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</w:p>
        </w:tc>
      </w:tr>
      <w:tr w:rsidR="00511963" w14:paraId="6F45CCD8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2AFB086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Nurse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5913FFB6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511963" w14:paraId="62278CE4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</w:tcBorders>
          </w:tcPr>
          <w:p w14:paraId="63D0719A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Allied health professions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4EA319F4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511963" w14:paraId="1E9DE50A" w14:textId="77777777" w:rsidTr="00A150BA">
        <w:trPr>
          <w:jc w:val="center"/>
        </w:trPr>
        <w:tc>
          <w:tcPr>
            <w:tcW w:w="4531" w:type="dxa"/>
            <w:tcBorders>
              <w:bottom w:val="single" w:sz="4" w:space="0" w:color="auto"/>
            </w:tcBorders>
          </w:tcPr>
          <w:p w14:paraId="2254EC35" w14:textId="77777777" w:rsidR="00511963" w:rsidRPr="00921A1D" w:rsidRDefault="00511963" w:rsidP="00A150BA">
            <w:pPr>
              <w:tabs>
                <w:tab w:val="left" w:pos="2368"/>
                <w:tab w:val="left" w:pos="3668"/>
              </w:tabs>
              <w:spacing w:before="20" w:after="20"/>
              <w:ind w:left="284"/>
              <w:rPr>
                <w:rFonts w:ascii="Calibri" w:eastAsia="Times New Roman" w:hAnsi="Calibri" w:cs="Calibri"/>
                <w:i/>
              </w:rPr>
            </w:pPr>
            <w:r w:rsidRPr="00921A1D">
              <w:rPr>
                <w:rFonts w:ascii="Calibri" w:eastAsia="Times New Roman" w:hAnsi="Calibri" w:cs="Calibri"/>
                <w:i/>
              </w:rPr>
              <w:t>Speech and Language Therapists (</w:t>
            </w:r>
            <w:r>
              <w:rPr>
                <w:rFonts w:ascii="Calibri" w:eastAsia="Times New Roman" w:hAnsi="Calibri" w:cs="Calibri"/>
                <w:i/>
              </w:rPr>
              <w:t>8</w:t>
            </w:r>
            <w:r w:rsidRPr="00921A1D">
              <w:rPr>
                <w:rFonts w:ascii="Calibri" w:eastAsia="Times New Roman" w:hAnsi="Calibri" w:cs="Calibri"/>
                <w:i/>
              </w:rPr>
              <w:t>)</w:t>
            </w:r>
          </w:p>
          <w:p w14:paraId="2EF67DE1" w14:textId="77777777" w:rsidR="00511963" w:rsidRPr="00921A1D" w:rsidRDefault="00511963" w:rsidP="00A150BA">
            <w:pPr>
              <w:tabs>
                <w:tab w:val="left" w:pos="2368"/>
                <w:tab w:val="left" w:pos="3668"/>
              </w:tabs>
              <w:spacing w:before="20" w:after="20"/>
              <w:ind w:left="284"/>
              <w:rPr>
                <w:rFonts w:ascii="Calibri" w:eastAsia="Times New Roman" w:hAnsi="Calibri" w:cs="Calibri"/>
                <w:i/>
              </w:rPr>
            </w:pPr>
            <w:r w:rsidRPr="00921A1D">
              <w:rPr>
                <w:rFonts w:ascii="Calibri" w:eastAsia="Times New Roman" w:hAnsi="Calibri" w:cs="Calibri"/>
                <w:i/>
              </w:rPr>
              <w:t>Physiotherapists (7)</w:t>
            </w:r>
          </w:p>
          <w:p w14:paraId="4147E54C" w14:textId="77777777" w:rsidR="00511963" w:rsidRPr="00921A1D" w:rsidRDefault="00511963" w:rsidP="00A150BA">
            <w:pPr>
              <w:tabs>
                <w:tab w:val="left" w:pos="2368"/>
                <w:tab w:val="left" w:pos="3668"/>
              </w:tabs>
              <w:spacing w:before="20" w:after="20"/>
              <w:ind w:left="284"/>
              <w:rPr>
                <w:rFonts w:ascii="Calibri" w:eastAsia="Times New Roman" w:hAnsi="Calibri" w:cs="Calibri"/>
                <w:i/>
              </w:rPr>
            </w:pPr>
            <w:r w:rsidRPr="00921A1D">
              <w:rPr>
                <w:rFonts w:ascii="Calibri" w:eastAsia="Times New Roman" w:hAnsi="Calibri" w:cs="Calibri"/>
                <w:i/>
              </w:rPr>
              <w:t>Dietitians (4)</w:t>
            </w:r>
          </w:p>
          <w:p w14:paraId="7E34762A" w14:textId="77777777" w:rsidR="00511963" w:rsidRPr="00921A1D" w:rsidRDefault="00511963" w:rsidP="00A150BA">
            <w:pPr>
              <w:tabs>
                <w:tab w:val="left" w:pos="2368"/>
                <w:tab w:val="left" w:pos="3668"/>
              </w:tabs>
              <w:spacing w:before="20" w:after="20"/>
              <w:ind w:left="284"/>
              <w:rPr>
                <w:rFonts w:ascii="Calibri" w:eastAsia="Times New Roman" w:hAnsi="Calibri" w:cs="Calibri"/>
                <w:i/>
              </w:rPr>
            </w:pPr>
            <w:r w:rsidRPr="00921A1D">
              <w:rPr>
                <w:rFonts w:ascii="Calibri" w:eastAsia="Times New Roman" w:hAnsi="Calibri" w:cs="Calibri"/>
                <w:i/>
              </w:rPr>
              <w:t>Counsellors (3)</w:t>
            </w:r>
          </w:p>
          <w:p w14:paraId="3DA61621" w14:textId="77777777" w:rsidR="00511963" w:rsidRPr="00921A1D" w:rsidRDefault="00511963" w:rsidP="00A150BA">
            <w:pPr>
              <w:tabs>
                <w:tab w:val="left" w:pos="2368"/>
                <w:tab w:val="left" w:pos="3668"/>
              </w:tabs>
              <w:spacing w:before="20" w:after="20"/>
              <w:ind w:left="284"/>
              <w:rPr>
                <w:rFonts w:ascii="Calibri" w:eastAsia="Times New Roman" w:hAnsi="Calibri" w:cs="Calibri"/>
                <w:i/>
              </w:rPr>
            </w:pPr>
            <w:r w:rsidRPr="00921A1D">
              <w:rPr>
                <w:rFonts w:ascii="Calibri" w:eastAsia="Times New Roman" w:hAnsi="Calibri" w:cs="Calibri"/>
                <w:i/>
              </w:rPr>
              <w:t>Psychologists (</w:t>
            </w:r>
            <w:r>
              <w:rPr>
                <w:rFonts w:ascii="Calibri" w:eastAsia="Times New Roman" w:hAnsi="Calibri" w:cs="Calibri"/>
                <w:i/>
              </w:rPr>
              <w:t>5</w:t>
            </w:r>
            <w:r w:rsidRPr="00921A1D">
              <w:rPr>
                <w:rFonts w:ascii="Calibri" w:eastAsia="Times New Roman" w:hAnsi="Calibri" w:cs="Calibri"/>
                <w:i/>
              </w:rPr>
              <w:t>)</w:t>
            </w:r>
          </w:p>
          <w:p w14:paraId="27ABC6FB" w14:textId="77777777" w:rsidR="00511963" w:rsidRPr="00921A1D" w:rsidRDefault="00511963" w:rsidP="00A150BA">
            <w:pPr>
              <w:tabs>
                <w:tab w:val="left" w:pos="2368"/>
                <w:tab w:val="left" w:pos="3668"/>
              </w:tabs>
              <w:spacing w:before="20" w:after="20"/>
              <w:ind w:left="284"/>
              <w:rPr>
                <w:rFonts w:ascii="Calibri" w:eastAsia="Times New Roman" w:hAnsi="Calibri" w:cs="Calibri"/>
                <w:i/>
              </w:rPr>
            </w:pPr>
            <w:r w:rsidRPr="00921A1D">
              <w:rPr>
                <w:rFonts w:ascii="Calibri" w:eastAsia="Times New Roman" w:hAnsi="Calibri" w:cs="Calibri"/>
                <w:i/>
              </w:rPr>
              <w:t>Pharmacists (2)</w:t>
            </w:r>
          </w:p>
          <w:p w14:paraId="03FD609B" w14:textId="77777777" w:rsidR="00511963" w:rsidRPr="00921A1D" w:rsidRDefault="00511963" w:rsidP="00A150BA">
            <w:pPr>
              <w:tabs>
                <w:tab w:val="left" w:pos="2368"/>
                <w:tab w:val="left" w:pos="3668"/>
              </w:tabs>
              <w:spacing w:before="20" w:after="20"/>
              <w:ind w:left="284"/>
              <w:rPr>
                <w:rFonts w:ascii="Calibri" w:eastAsia="Times New Roman" w:hAnsi="Calibri" w:cs="Calibri"/>
                <w:i/>
              </w:rPr>
            </w:pPr>
            <w:r w:rsidRPr="00921A1D">
              <w:rPr>
                <w:rFonts w:ascii="Calibri" w:eastAsia="Times New Roman" w:hAnsi="Calibri" w:cs="Calibri"/>
                <w:i/>
              </w:rPr>
              <w:t>Occupational Therapist (</w:t>
            </w:r>
            <w:r>
              <w:rPr>
                <w:rFonts w:ascii="Calibri" w:eastAsia="Times New Roman" w:hAnsi="Calibri" w:cs="Calibri"/>
                <w:i/>
              </w:rPr>
              <w:t>2</w:t>
            </w:r>
            <w:r w:rsidRPr="00921A1D">
              <w:rPr>
                <w:rFonts w:ascii="Calibri" w:eastAsia="Times New Roman" w:hAnsi="Calibri" w:cs="Calibri"/>
                <w:i/>
              </w:rPr>
              <w:t xml:space="preserve">)    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2A6FD07C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</w:p>
        </w:tc>
      </w:tr>
      <w:tr w:rsidR="00511963" w14:paraId="25A57815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A6868C1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eastAsia="Times New Roman" w:hAnsi="Calibri" w:cs="Calibri"/>
              </w:rPr>
              <w:t xml:space="preserve">Health support worker   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2878FD4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2</w:t>
            </w:r>
          </w:p>
        </w:tc>
      </w:tr>
      <w:tr w:rsidR="00511963" w14:paraId="7CC3DF6B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7FC7CB8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Third sector support worke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C498D71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1</w:t>
            </w:r>
          </w:p>
        </w:tc>
      </w:tr>
      <w:tr w:rsidR="00511963" w14:paraId="394D0786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15F14FE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Clinician-manager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37B51756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511963" w14:paraId="14022879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B267758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Non-clinical manager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DBD58BC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511963" w14:paraId="2B088CD9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1D76D52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Admin / suppor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3089A195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511963" w14:paraId="4F7C60EF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21031C2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EHealth/IT staff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251998C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511963" w14:paraId="554878E1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19F8FD5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 xml:space="preserve">Patients 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15DC482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16</w:t>
            </w:r>
          </w:p>
        </w:tc>
      </w:tr>
      <w:tr w:rsidR="00511963" w14:paraId="284C8523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8523EC8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Relatives/carer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63F5FD6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5</w:t>
            </w:r>
          </w:p>
        </w:tc>
      </w:tr>
      <w:tr w:rsidR="00511963" w14:paraId="5799198B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A9C54E0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 w:rsidRPr="00921A1D">
              <w:rPr>
                <w:rFonts w:ascii="Calibri" w:hAnsi="Calibri" w:cs="Calibri"/>
              </w:rPr>
              <w:t>National level stakeholder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A70E1F3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</w:tr>
      <w:tr w:rsidR="00511963" w14:paraId="0A383D2F" w14:textId="77777777" w:rsidTr="00A150BA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775C37D" w14:textId="77777777" w:rsidR="00511963" w:rsidRPr="00921A1D" w:rsidRDefault="00511963" w:rsidP="00A150BA">
            <w:pPr>
              <w:spacing w:before="20" w:after="20"/>
              <w:rPr>
                <w:rFonts w:ascii="Calibri" w:hAnsi="Calibri" w:cs="Calibri"/>
                <w:b/>
              </w:rPr>
            </w:pPr>
            <w:r w:rsidRPr="00921A1D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BD94BA7" w14:textId="3EC2D619" w:rsidR="00511963" w:rsidRPr="00DD6229" w:rsidRDefault="00511963" w:rsidP="00A150BA">
            <w:pPr>
              <w:spacing w:before="20" w:after="20"/>
              <w:rPr>
                <w:rFonts w:ascii="Calibri" w:hAnsi="Calibri" w:cs="Calibri"/>
                <w:b/>
                <w:vertAlign w:val="superscript"/>
              </w:rPr>
            </w:pPr>
            <w:r>
              <w:rPr>
                <w:rFonts w:ascii="Calibri" w:hAnsi="Calibri" w:cs="Calibri"/>
                <w:b/>
              </w:rPr>
              <w:t>187</w:t>
            </w:r>
            <w:r w:rsidR="00DD6229">
              <w:rPr>
                <w:rFonts w:ascii="Calibri" w:hAnsi="Calibri" w:cs="Calibri"/>
                <w:b/>
                <w:vertAlign w:val="superscript"/>
              </w:rPr>
              <w:t>a</w:t>
            </w:r>
          </w:p>
        </w:tc>
      </w:tr>
    </w:tbl>
    <w:p w14:paraId="5926C873" w14:textId="4AA3F135" w:rsidR="00435354" w:rsidRPr="00DD6229" w:rsidRDefault="00DD6229" w:rsidP="00DD6229">
      <w:pPr>
        <w:rPr>
          <w:sz w:val="18"/>
          <w:szCs w:val="18"/>
        </w:rPr>
      </w:pPr>
      <w:proofErr w:type="gramStart"/>
      <w:r w:rsidRPr="00DD6229">
        <w:rPr>
          <w:sz w:val="18"/>
          <w:szCs w:val="18"/>
          <w:vertAlign w:val="superscript"/>
        </w:rPr>
        <w:t>a</w:t>
      </w:r>
      <w:bookmarkStart w:id="0" w:name="_GoBack"/>
      <w:bookmarkEnd w:id="0"/>
      <w:r w:rsidRPr="00DD6229">
        <w:rPr>
          <w:sz w:val="18"/>
          <w:szCs w:val="18"/>
        </w:rPr>
        <w:t>36</w:t>
      </w:r>
      <w:proofErr w:type="gramEnd"/>
      <w:r w:rsidRPr="00DD6229">
        <w:rPr>
          <w:sz w:val="18"/>
          <w:szCs w:val="18"/>
        </w:rPr>
        <w:t xml:space="preserve"> participants interview twice (phase 1 and phase 2)</w:t>
      </w:r>
    </w:p>
    <w:sectPr w:rsidR="00435354" w:rsidRPr="00DD6229" w:rsidSect="004179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E2CFF"/>
    <w:multiLevelType w:val="hybridMultilevel"/>
    <w:tmpl w:val="B2A266D6"/>
    <w:lvl w:ilvl="0" w:tplc="05109B12">
      <w:start w:val="1"/>
      <w:numFmt w:val="lowerLetter"/>
      <w:lvlText w:val="3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438D8"/>
    <w:multiLevelType w:val="hybridMultilevel"/>
    <w:tmpl w:val="6874B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B789B"/>
    <w:multiLevelType w:val="hybridMultilevel"/>
    <w:tmpl w:val="2DC67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31136"/>
    <w:multiLevelType w:val="hybridMultilevel"/>
    <w:tmpl w:val="00CE2994"/>
    <w:lvl w:ilvl="0" w:tplc="9740019A">
      <w:start w:val="1"/>
      <w:numFmt w:val="lowerLetter"/>
      <w:lvlText w:val="2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B64E1E"/>
    <w:multiLevelType w:val="hybridMultilevel"/>
    <w:tmpl w:val="7F30D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60D8D"/>
    <w:multiLevelType w:val="multilevel"/>
    <w:tmpl w:val="EC3428A6"/>
    <w:lvl w:ilvl="0">
      <w:start w:val="1"/>
      <w:numFmt w:val="lowerLetter"/>
      <w:lvlText w:val="4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3E3C7B"/>
    <w:multiLevelType w:val="hybridMultilevel"/>
    <w:tmpl w:val="5F6E6EF2"/>
    <w:lvl w:ilvl="0" w:tplc="5E4AA7E4">
      <w:start w:val="1"/>
      <w:numFmt w:val="lowerLetter"/>
      <w:lvlText w:val="1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BF7EBF"/>
    <w:multiLevelType w:val="multilevel"/>
    <w:tmpl w:val="171863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731100"/>
    <w:multiLevelType w:val="multilevel"/>
    <w:tmpl w:val="D5BE736A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1713B7"/>
    <w:multiLevelType w:val="hybridMultilevel"/>
    <w:tmpl w:val="0A9EBC3A"/>
    <w:lvl w:ilvl="0" w:tplc="8B44479A">
      <w:start w:val="1"/>
      <w:numFmt w:val="lowerLetter"/>
      <w:lvlText w:val="5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55AB5"/>
    <w:multiLevelType w:val="hybridMultilevel"/>
    <w:tmpl w:val="81006BF0"/>
    <w:lvl w:ilvl="0" w:tplc="D9D43D16">
      <w:start w:val="1"/>
      <w:numFmt w:val="lowerLetter"/>
      <w:lvlText w:val="6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417663"/>
    <w:multiLevelType w:val="multilevel"/>
    <w:tmpl w:val="E48A20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FF5D0E"/>
    <w:multiLevelType w:val="hybridMultilevel"/>
    <w:tmpl w:val="60447D92"/>
    <w:lvl w:ilvl="0" w:tplc="BF12C952">
      <w:start w:val="1"/>
      <w:numFmt w:val="lowerLetter"/>
      <w:lvlText w:val="4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8356AF"/>
    <w:multiLevelType w:val="multilevel"/>
    <w:tmpl w:val="47BED39E"/>
    <w:lvl w:ilvl="0">
      <w:start w:val="1"/>
      <w:numFmt w:val="lowerLetter"/>
      <w:lvlText w:val="5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63742E"/>
    <w:multiLevelType w:val="hybridMultilevel"/>
    <w:tmpl w:val="D73EF006"/>
    <w:lvl w:ilvl="0" w:tplc="0B2E49E2">
      <w:start w:val="1"/>
      <w:numFmt w:val="lowerLetter"/>
      <w:lvlText w:val="7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11"/>
  </w:num>
  <w:num w:numId="5">
    <w:abstractNumId w:val="0"/>
  </w:num>
  <w:num w:numId="6">
    <w:abstractNumId w:val="8"/>
  </w:num>
  <w:num w:numId="7">
    <w:abstractNumId w:val="12"/>
  </w:num>
  <w:num w:numId="8">
    <w:abstractNumId w:val="9"/>
  </w:num>
  <w:num w:numId="9">
    <w:abstractNumId w:val="5"/>
  </w:num>
  <w:num w:numId="10">
    <w:abstractNumId w:val="10"/>
  </w:num>
  <w:num w:numId="11">
    <w:abstractNumId w:val="13"/>
  </w:num>
  <w:num w:numId="12">
    <w:abstractNumId w:val="14"/>
  </w:num>
  <w:num w:numId="13">
    <w:abstractNumId w:val="4"/>
  </w:num>
  <w:num w:numId="14">
    <w:abstractNumId w:val="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55A"/>
    <w:rsid w:val="00027900"/>
    <w:rsid w:val="00045532"/>
    <w:rsid w:val="00046AE9"/>
    <w:rsid w:val="00072DAA"/>
    <w:rsid w:val="00077880"/>
    <w:rsid w:val="000A6A3A"/>
    <w:rsid w:val="000B1BE6"/>
    <w:rsid w:val="000B33F4"/>
    <w:rsid w:val="000B4FB2"/>
    <w:rsid w:val="000E1FCB"/>
    <w:rsid w:val="000E3E36"/>
    <w:rsid w:val="000F0C56"/>
    <w:rsid w:val="000F0D0F"/>
    <w:rsid w:val="000F6D02"/>
    <w:rsid w:val="00117BB4"/>
    <w:rsid w:val="00122447"/>
    <w:rsid w:val="00131ADE"/>
    <w:rsid w:val="00137BAC"/>
    <w:rsid w:val="00144C77"/>
    <w:rsid w:val="00146154"/>
    <w:rsid w:val="0016777C"/>
    <w:rsid w:val="0017480C"/>
    <w:rsid w:val="0018387F"/>
    <w:rsid w:val="00184CD0"/>
    <w:rsid w:val="00187370"/>
    <w:rsid w:val="001A20BE"/>
    <w:rsid w:val="001B4F70"/>
    <w:rsid w:val="001C47FA"/>
    <w:rsid w:val="001D0D9D"/>
    <w:rsid w:val="001D48D9"/>
    <w:rsid w:val="001D5000"/>
    <w:rsid w:val="001E39D5"/>
    <w:rsid w:val="001F0D63"/>
    <w:rsid w:val="00207399"/>
    <w:rsid w:val="00210FB4"/>
    <w:rsid w:val="00214318"/>
    <w:rsid w:val="002224B8"/>
    <w:rsid w:val="002242D1"/>
    <w:rsid w:val="002408F8"/>
    <w:rsid w:val="0024193C"/>
    <w:rsid w:val="002534B1"/>
    <w:rsid w:val="00255AAF"/>
    <w:rsid w:val="00272F40"/>
    <w:rsid w:val="00287D74"/>
    <w:rsid w:val="00291C17"/>
    <w:rsid w:val="002A6D97"/>
    <w:rsid w:val="002B5DD4"/>
    <w:rsid w:val="002C29CC"/>
    <w:rsid w:val="0030581D"/>
    <w:rsid w:val="00324800"/>
    <w:rsid w:val="0033317A"/>
    <w:rsid w:val="003371C7"/>
    <w:rsid w:val="00340F73"/>
    <w:rsid w:val="00343BAE"/>
    <w:rsid w:val="003440A6"/>
    <w:rsid w:val="00346C5F"/>
    <w:rsid w:val="00361006"/>
    <w:rsid w:val="003624AA"/>
    <w:rsid w:val="0036450F"/>
    <w:rsid w:val="00365136"/>
    <w:rsid w:val="00367937"/>
    <w:rsid w:val="00370908"/>
    <w:rsid w:val="003A34AF"/>
    <w:rsid w:val="003E5634"/>
    <w:rsid w:val="003F3914"/>
    <w:rsid w:val="003F56E5"/>
    <w:rsid w:val="004008E6"/>
    <w:rsid w:val="00404159"/>
    <w:rsid w:val="00413780"/>
    <w:rsid w:val="004179B7"/>
    <w:rsid w:val="004264E0"/>
    <w:rsid w:val="00430B0A"/>
    <w:rsid w:val="00435354"/>
    <w:rsid w:val="004363DF"/>
    <w:rsid w:val="0044446C"/>
    <w:rsid w:val="00451B4D"/>
    <w:rsid w:val="0045635F"/>
    <w:rsid w:val="0047097B"/>
    <w:rsid w:val="004A189B"/>
    <w:rsid w:val="004A587E"/>
    <w:rsid w:val="004B4148"/>
    <w:rsid w:val="004B5B61"/>
    <w:rsid w:val="004C3834"/>
    <w:rsid w:val="004D093C"/>
    <w:rsid w:val="004D41BB"/>
    <w:rsid w:val="004F4DD7"/>
    <w:rsid w:val="00511963"/>
    <w:rsid w:val="00550A24"/>
    <w:rsid w:val="00565F22"/>
    <w:rsid w:val="005764DA"/>
    <w:rsid w:val="005865C9"/>
    <w:rsid w:val="0059335A"/>
    <w:rsid w:val="00596A62"/>
    <w:rsid w:val="005A118D"/>
    <w:rsid w:val="005D5E4F"/>
    <w:rsid w:val="005E055A"/>
    <w:rsid w:val="005E3E7C"/>
    <w:rsid w:val="005F6B31"/>
    <w:rsid w:val="00613C79"/>
    <w:rsid w:val="0062447D"/>
    <w:rsid w:val="00624BBD"/>
    <w:rsid w:val="00630A7D"/>
    <w:rsid w:val="00640FD1"/>
    <w:rsid w:val="0065712D"/>
    <w:rsid w:val="00663F48"/>
    <w:rsid w:val="0066446D"/>
    <w:rsid w:val="00674658"/>
    <w:rsid w:val="006778DD"/>
    <w:rsid w:val="006A142B"/>
    <w:rsid w:val="006B23A5"/>
    <w:rsid w:val="006C1809"/>
    <w:rsid w:val="006C693F"/>
    <w:rsid w:val="006D46EE"/>
    <w:rsid w:val="006D77E5"/>
    <w:rsid w:val="006F0A43"/>
    <w:rsid w:val="006F2D4E"/>
    <w:rsid w:val="006F5734"/>
    <w:rsid w:val="006F5DA7"/>
    <w:rsid w:val="007066F7"/>
    <w:rsid w:val="007124EC"/>
    <w:rsid w:val="00713F34"/>
    <w:rsid w:val="007149E3"/>
    <w:rsid w:val="00730D92"/>
    <w:rsid w:val="00745DB9"/>
    <w:rsid w:val="00752349"/>
    <w:rsid w:val="00767B26"/>
    <w:rsid w:val="00774533"/>
    <w:rsid w:val="007764A6"/>
    <w:rsid w:val="00776E36"/>
    <w:rsid w:val="00791982"/>
    <w:rsid w:val="007A5FE7"/>
    <w:rsid w:val="007C09CE"/>
    <w:rsid w:val="007E305B"/>
    <w:rsid w:val="007E378C"/>
    <w:rsid w:val="007F172B"/>
    <w:rsid w:val="007F4969"/>
    <w:rsid w:val="008012E3"/>
    <w:rsid w:val="0081330E"/>
    <w:rsid w:val="00862B9A"/>
    <w:rsid w:val="0086411A"/>
    <w:rsid w:val="00864A96"/>
    <w:rsid w:val="00873EF3"/>
    <w:rsid w:val="0087419D"/>
    <w:rsid w:val="0087542C"/>
    <w:rsid w:val="00884B39"/>
    <w:rsid w:val="00886DCE"/>
    <w:rsid w:val="00893D80"/>
    <w:rsid w:val="008958BF"/>
    <w:rsid w:val="008E37B5"/>
    <w:rsid w:val="008F5ABC"/>
    <w:rsid w:val="00904296"/>
    <w:rsid w:val="00914356"/>
    <w:rsid w:val="00917F43"/>
    <w:rsid w:val="009221DD"/>
    <w:rsid w:val="00925F43"/>
    <w:rsid w:val="00927915"/>
    <w:rsid w:val="00931A24"/>
    <w:rsid w:val="00931D65"/>
    <w:rsid w:val="00945260"/>
    <w:rsid w:val="00946BDA"/>
    <w:rsid w:val="0095206F"/>
    <w:rsid w:val="00961185"/>
    <w:rsid w:val="00962B40"/>
    <w:rsid w:val="0096665D"/>
    <w:rsid w:val="009716BB"/>
    <w:rsid w:val="009754BD"/>
    <w:rsid w:val="00982423"/>
    <w:rsid w:val="009955E0"/>
    <w:rsid w:val="0099772F"/>
    <w:rsid w:val="009C1BE7"/>
    <w:rsid w:val="009D21E5"/>
    <w:rsid w:val="009E0069"/>
    <w:rsid w:val="009E6C38"/>
    <w:rsid w:val="009F1878"/>
    <w:rsid w:val="009F462E"/>
    <w:rsid w:val="00A00F50"/>
    <w:rsid w:val="00A1000E"/>
    <w:rsid w:val="00A14433"/>
    <w:rsid w:val="00A17D1B"/>
    <w:rsid w:val="00A6279E"/>
    <w:rsid w:val="00A63794"/>
    <w:rsid w:val="00A7596B"/>
    <w:rsid w:val="00A86C35"/>
    <w:rsid w:val="00AB3C44"/>
    <w:rsid w:val="00AC02B1"/>
    <w:rsid w:val="00AC12FE"/>
    <w:rsid w:val="00AC28E9"/>
    <w:rsid w:val="00AC59F4"/>
    <w:rsid w:val="00AD2559"/>
    <w:rsid w:val="00AE642F"/>
    <w:rsid w:val="00AF4B83"/>
    <w:rsid w:val="00AF7216"/>
    <w:rsid w:val="00B01832"/>
    <w:rsid w:val="00B07243"/>
    <w:rsid w:val="00B223F9"/>
    <w:rsid w:val="00B252E0"/>
    <w:rsid w:val="00B46408"/>
    <w:rsid w:val="00B633C1"/>
    <w:rsid w:val="00B63B3D"/>
    <w:rsid w:val="00B7193A"/>
    <w:rsid w:val="00B77492"/>
    <w:rsid w:val="00B77FE3"/>
    <w:rsid w:val="00B80A17"/>
    <w:rsid w:val="00B864A9"/>
    <w:rsid w:val="00B87B32"/>
    <w:rsid w:val="00B9555A"/>
    <w:rsid w:val="00BB268F"/>
    <w:rsid w:val="00BB4631"/>
    <w:rsid w:val="00BD06E3"/>
    <w:rsid w:val="00BF3E13"/>
    <w:rsid w:val="00C06709"/>
    <w:rsid w:val="00C074A5"/>
    <w:rsid w:val="00C10FC6"/>
    <w:rsid w:val="00C264A6"/>
    <w:rsid w:val="00C520B0"/>
    <w:rsid w:val="00C5636F"/>
    <w:rsid w:val="00C70F28"/>
    <w:rsid w:val="00C718D4"/>
    <w:rsid w:val="00C7425F"/>
    <w:rsid w:val="00C821E4"/>
    <w:rsid w:val="00C9101C"/>
    <w:rsid w:val="00C97331"/>
    <w:rsid w:val="00CA048D"/>
    <w:rsid w:val="00CC0866"/>
    <w:rsid w:val="00CD5C46"/>
    <w:rsid w:val="00CE09D2"/>
    <w:rsid w:val="00CE1DBE"/>
    <w:rsid w:val="00D00A54"/>
    <w:rsid w:val="00D07539"/>
    <w:rsid w:val="00D12FFE"/>
    <w:rsid w:val="00D16ACE"/>
    <w:rsid w:val="00D31E8D"/>
    <w:rsid w:val="00D62DF4"/>
    <w:rsid w:val="00D660D0"/>
    <w:rsid w:val="00D7600E"/>
    <w:rsid w:val="00D7673D"/>
    <w:rsid w:val="00D809AD"/>
    <w:rsid w:val="00D84942"/>
    <w:rsid w:val="00DA4C4A"/>
    <w:rsid w:val="00DA531F"/>
    <w:rsid w:val="00DA6BBB"/>
    <w:rsid w:val="00DC53E9"/>
    <w:rsid w:val="00DD0FBE"/>
    <w:rsid w:val="00DD6229"/>
    <w:rsid w:val="00DE08FB"/>
    <w:rsid w:val="00DF03D2"/>
    <w:rsid w:val="00DF5465"/>
    <w:rsid w:val="00E019B0"/>
    <w:rsid w:val="00E07F3D"/>
    <w:rsid w:val="00E3568A"/>
    <w:rsid w:val="00E421AB"/>
    <w:rsid w:val="00E601F2"/>
    <w:rsid w:val="00E62FAF"/>
    <w:rsid w:val="00E63385"/>
    <w:rsid w:val="00E877BC"/>
    <w:rsid w:val="00EA1AE0"/>
    <w:rsid w:val="00EB0FC5"/>
    <w:rsid w:val="00EB6D0A"/>
    <w:rsid w:val="00EC79BA"/>
    <w:rsid w:val="00EE10EF"/>
    <w:rsid w:val="00EF0ABB"/>
    <w:rsid w:val="00F03594"/>
    <w:rsid w:val="00F10703"/>
    <w:rsid w:val="00F1268F"/>
    <w:rsid w:val="00F14D37"/>
    <w:rsid w:val="00F23617"/>
    <w:rsid w:val="00F244C1"/>
    <w:rsid w:val="00F309F2"/>
    <w:rsid w:val="00F438B2"/>
    <w:rsid w:val="00F460A2"/>
    <w:rsid w:val="00F545CE"/>
    <w:rsid w:val="00F55678"/>
    <w:rsid w:val="00F712FB"/>
    <w:rsid w:val="00F82499"/>
    <w:rsid w:val="00F82AA0"/>
    <w:rsid w:val="00F86C5B"/>
    <w:rsid w:val="00F91D5B"/>
    <w:rsid w:val="00FB31E2"/>
    <w:rsid w:val="00FB55B0"/>
    <w:rsid w:val="00FD45A6"/>
    <w:rsid w:val="00FD7FA0"/>
    <w:rsid w:val="00FE2D8A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EE494"/>
  <w15:chartTrackingRefBased/>
  <w15:docId w15:val="{C36F8180-A448-7A4D-B4BC-611D9D2B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5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B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F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FF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55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9555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51B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119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 Greenhalgh</dc:creator>
  <cp:keywords/>
  <dc:description/>
  <cp:lastModifiedBy>Joseph Wherton</cp:lastModifiedBy>
  <cp:revision>3</cp:revision>
  <dcterms:created xsi:type="dcterms:W3CDTF">2021-08-06T10:22:00Z</dcterms:created>
  <dcterms:modified xsi:type="dcterms:W3CDTF">2021-08-06T10:56:00Z</dcterms:modified>
</cp:coreProperties>
</file>